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550470" w14:textId="77777777" w:rsidR="004921B7" w:rsidRPr="00CC6EA7" w:rsidRDefault="004921B7" w:rsidP="004921B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2 </w:t>
      </w:r>
      <w:r w:rsidRPr="00CC6EA7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>.</w:t>
      </w:r>
      <w:r w:rsidRPr="00CC6EA7">
        <w:rPr>
          <w:rFonts w:ascii="Times New Roman" w:hAnsi="Times New Roman" w:cs="Times New Roman"/>
          <w:b/>
        </w:rPr>
        <w:t xml:space="preserve">  </w:t>
      </w:r>
      <w:r>
        <w:rPr>
          <w:rFonts w:ascii="Times New Roman" w:hAnsi="Times New Roman" w:cs="Times New Roman"/>
          <w:b/>
        </w:rPr>
        <w:t>Validating model with randomized data.</w:t>
      </w:r>
      <w:r w:rsidRPr="00CC6EA7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 </w:t>
      </w:r>
      <w:r w:rsidRPr="00E331AD">
        <w:rPr>
          <w:rFonts w:ascii="Times New Roman" w:hAnsi="Times New Roman" w:cs="Times New Roman"/>
        </w:rPr>
        <w:t>Number of strong coefficients detected from randomized data as well as from real data.</w:t>
      </w:r>
      <w:r w:rsidRPr="00CC6EA7">
        <w:rPr>
          <w:rFonts w:ascii="Times New Roman" w:hAnsi="Times New Roman" w:cs="Times New Roman"/>
          <w:b/>
        </w:rPr>
        <w:t xml:space="preserve"> </w:t>
      </w:r>
      <w:r w:rsidRPr="00CC6EA7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p w14:paraId="0E878963" w14:textId="3297F33D" w:rsidR="00840EDC" w:rsidRDefault="00840EDC" w:rsidP="00840EDC">
      <w:pPr>
        <w:rPr>
          <w:rFonts w:ascii="Times New Roman" w:hAnsi="Times New Roman" w:cs="Times New Roman"/>
        </w:rPr>
      </w:pPr>
    </w:p>
    <w:p w14:paraId="00AE4E5F" w14:textId="77777777" w:rsidR="00840EDC" w:rsidRPr="009869EB" w:rsidRDefault="00840EDC" w:rsidP="00840EDC">
      <w:pPr>
        <w:ind w:left="720" w:hanging="720"/>
        <w:rPr>
          <w:rFonts w:ascii="Times New Roman" w:hAnsi="Times New Roman" w:cs="Times New Roman"/>
        </w:rPr>
      </w:pPr>
    </w:p>
    <w:tbl>
      <w:tblPr>
        <w:tblStyle w:val="TableGrid"/>
        <w:tblW w:w="8856" w:type="dxa"/>
        <w:tblLayout w:type="fixed"/>
        <w:tblLook w:val="04A0" w:firstRow="1" w:lastRow="0" w:firstColumn="1" w:lastColumn="0" w:noHBand="0" w:noVBand="1"/>
      </w:tblPr>
      <w:tblGrid>
        <w:gridCol w:w="1368"/>
        <w:gridCol w:w="1260"/>
        <w:gridCol w:w="1440"/>
        <w:gridCol w:w="1485"/>
        <w:gridCol w:w="1477"/>
        <w:gridCol w:w="1826"/>
      </w:tblGrid>
      <w:tr w:rsidR="00840EDC" w:rsidRPr="009869EB" w14:paraId="1D48F01A" w14:textId="77777777" w:rsidTr="00A3494B">
        <w:trPr>
          <w:trHeight w:val="1507"/>
        </w:trPr>
        <w:tc>
          <w:tcPr>
            <w:tcW w:w="1368" w:type="dxa"/>
            <w:hideMark/>
          </w:tcPr>
          <w:p w14:paraId="3A0136DA" w14:textId="77777777" w:rsidR="00840EDC" w:rsidRPr="009869EB" w:rsidRDefault="00840EDC" w:rsidP="00A349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Body site</w:t>
            </w:r>
          </w:p>
        </w:tc>
        <w:tc>
          <w:tcPr>
            <w:tcW w:w="1260" w:type="dxa"/>
            <w:hideMark/>
          </w:tcPr>
          <w:p w14:paraId="5BA226B5" w14:textId="77777777" w:rsidR="00840EDC" w:rsidRPr="009869EB" w:rsidRDefault="00840EDC" w:rsidP="00A349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Taxa Interaction</w:t>
            </w:r>
          </w:p>
        </w:tc>
        <w:tc>
          <w:tcPr>
            <w:tcW w:w="1440" w:type="dxa"/>
            <w:hideMark/>
          </w:tcPr>
          <w:p w14:paraId="76B3C711" w14:textId="77777777" w:rsidR="00840EDC" w:rsidRPr="009869EB" w:rsidRDefault="00840EDC" w:rsidP="00A349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Number of significant tax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pairs in original analysis (A)</w:t>
            </w:r>
          </w:p>
        </w:tc>
        <w:tc>
          <w:tcPr>
            <w:tcW w:w="1485" w:type="dxa"/>
            <w:hideMark/>
          </w:tcPr>
          <w:p w14:paraId="69E8C4CB" w14:textId="77777777" w:rsidR="00840EDC" w:rsidRPr="009869EB" w:rsidRDefault="00840EDC" w:rsidP="00A349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Number of significant tax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pairs in analysis of randomized data (B)</w:t>
            </w:r>
          </w:p>
        </w:tc>
        <w:tc>
          <w:tcPr>
            <w:tcW w:w="1477" w:type="dxa"/>
            <w:hideMark/>
          </w:tcPr>
          <w:p w14:paraId="21D2960F" w14:textId="77777777" w:rsidR="00840EDC" w:rsidRPr="009869EB" w:rsidRDefault="00840EDC" w:rsidP="00A349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Number of significant tax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pairs in both analyses</w:t>
            </w:r>
          </w:p>
        </w:tc>
        <w:tc>
          <w:tcPr>
            <w:tcW w:w="1826" w:type="dxa"/>
            <w:hideMark/>
          </w:tcPr>
          <w:p w14:paraId="26D39006" w14:textId="77777777" w:rsidR="00840EDC" w:rsidRPr="009869EB" w:rsidRDefault="00840EDC" w:rsidP="00A349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Ratio of 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o A</w:t>
            </w:r>
          </w:p>
        </w:tc>
      </w:tr>
      <w:tr w:rsidR="00840EDC" w:rsidRPr="009869EB" w14:paraId="2290B177" w14:textId="77777777" w:rsidTr="00A3494B">
        <w:trPr>
          <w:trHeight w:val="354"/>
        </w:trPr>
        <w:tc>
          <w:tcPr>
            <w:tcW w:w="1368" w:type="dxa"/>
            <w:noWrap/>
            <w:hideMark/>
          </w:tcPr>
          <w:p w14:paraId="122FD896" w14:textId="77777777" w:rsidR="00840EDC" w:rsidRPr="009869EB" w:rsidRDefault="00840EDC" w:rsidP="00A349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Gut</w:t>
            </w:r>
          </w:p>
        </w:tc>
        <w:tc>
          <w:tcPr>
            <w:tcW w:w="1260" w:type="dxa"/>
            <w:noWrap/>
            <w:hideMark/>
          </w:tcPr>
          <w:p w14:paraId="50949C60" w14:textId="77777777" w:rsidR="00840EDC" w:rsidRPr="009869EB" w:rsidRDefault="00840EDC" w:rsidP="00A349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440" w:type="dxa"/>
            <w:noWrap/>
            <w:hideMark/>
          </w:tcPr>
          <w:p w14:paraId="703FFD51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485" w:type="dxa"/>
            <w:noWrap/>
            <w:hideMark/>
          </w:tcPr>
          <w:p w14:paraId="61E60296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77" w:type="dxa"/>
            <w:noWrap/>
            <w:hideMark/>
          </w:tcPr>
          <w:p w14:paraId="4FFE1F90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26" w:type="dxa"/>
            <w:noWrap/>
            <w:hideMark/>
          </w:tcPr>
          <w:p w14:paraId="630DC6CE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840EDC" w:rsidRPr="009869EB" w14:paraId="178E8187" w14:textId="77777777" w:rsidTr="00A3494B">
        <w:trPr>
          <w:trHeight w:val="354"/>
        </w:trPr>
        <w:tc>
          <w:tcPr>
            <w:tcW w:w="1368" w:type="dxa"/>
            <w:noWrap/>
            <w:hideMark/>
          </w:tcPr>
          <w:p w14:paraId="23F4F9E6" w14:textId="77777777" w:rsidR="00840EDC" w:rsidRPr="009869EB" w:rsidRDefault="00840EDC" w:rsidP="00A349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Gut</w:t>
            </w:r>
          </w:p>
        </w:tc>
        <w:tc>
          <w:tcPr>
            <w:tcW w:w="1260" w:type="dxa"/>
            <w:noWrap/>
            <w:hideMark/>
          </w:tcPr>
          <w:p w14:paraId="0823B3F7" w14:textId="77777777" w:rsidR="00840EDC" w:rsidRPr="009869EB" w:rsidRDefault="00840EDC" w:rsidP="00A349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440" w:type="dxa"/>
            <w:noWrap/>
            <w:hideMark/>
          </w:tcPr>
          <w:p w14:paraId="5CBBC22D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485" w:type="dxa"/>
            <w:noWrap/>
            <w:hideMark/>
          </w:tcPr>
          <w:p w14:paraId="2A152213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77" w:type="dxa"/>
            <w:noWrap/>
            <w:hideMark/>
          </w:tcPr>
          <w:p w14:paraId="07C8F1B2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26" w:type="dxa"/>
            <w:noWrap/>
            <w:hideMark/>
          </w:tcPr>
          <w:p w14:paraId="42ECF562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840EDC" w:rsidRPr="009869EB" w14:paraId="329105FA" w14:textId="77777777" w:rsidTr="00A3494B">
        <w:trPr>
          <w:trHeight w:val="354"/>
        </w:trPr>
        <w:tc>
          <w:tcPr>
            <w:tcW w:w="1368" w:type="dxa"/>
            <w:noWrap/>
            <w:hideMark/>
          </w:tcPr>
          <w:p w14:paraId="510BD21D" w14:textId="77777777" w:rsidR="00840EDC" w:rsidRPr="009869EB" w:rsidRDefault="00840EDC" w:rsidP="00A349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Left Palm</w:t>
            </w:r>
          </w:p>
        </w:tc>
        <w:tc>
          <w:tcPr>
            <w:tcW w:w="1260" w:type="dxa"/>
            <w:noWrap/>
            <w:hideMark/>
          </w:tcPr>
          <w:p w14:paraId="4D88739B" w14:textId="77777777" w:rsidR="00840EDC" w:rsidRPr="009869EB" w:rsidRDefault="00840EDC" w:rsidP="00A349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440" w:type="dxa"/>
            <w:noWrap/>
            <w:hideMark/>
          </w:tcPr>
          <w:p w14:paraId="06C7EFAF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485" w:type="dxa"/>
            <w:noWrap/>
            <w:hideMark/>
          </w:tcPr>
          <w:p w14:paraId="3F42AF0B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77" w:type="dxa"/>
            <w:noWrap/>
            <w:hideMark/>
          </w:tcPr>
          <w:p w14:paraId="7C4201C0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6" w:type="dxa"/>
            <w:noWrap/>
            <w:hideMark/>
          </w:tcPr>
          <w:p w14:paraId="0B4A0AE7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</w:tr>
      <w:tr w:rsidR="00840EDC" w:rsidRPr="009869EB" w14:paraId="4D8813D9" w14:textId="77777777" w:rsidTr="00A3494B">
        <w:trPr>
          <w:trHeight w:val="354"/>
        </w:trPr>
        <w:tc>
          <w:tcPr>
            <w:tcW w:w="1368" w:type="dxa"/>
            <w:noWrap/>
            <w:hideMark/>
          </w:tcPr>
          <w:p w14:paraId="009F1B4B" w14:textId="77777777" w:rsidR="00840EDC" w:rsidRPr="009869EB" w:rsidRDefault="00840EDC" w:rsidP="00A349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Left Palm</w:t>
            </w:r>
          </w:p>
        </w:tc>
        <w:tc>
          <w:tcPr>
            <w:tcW w:w="1260" w:type="dxa"/>
            <w:noWrap/>
            <w:hideMark/>
          </w:tcPr>
          <w:p w14:paraId="72E6CD0E" w14:textId="77777777" w:rsidR="00840EDC" w:rsidRPr="009869EB" w:rsidRDefault="00840EDC" w:rsidP="00A349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440" w:type="dxa"/>
            <w:noWrap/>
            <w:hideMark/>
          </w:tcPr>
          <w:p w14:paraId="1B5596DD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485" w:type="dxa"/>
            <w:noWrap/>
            <w:hideMark/>
          </w:tcPr>
          <w:p w14:paraId="3D895635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77" w:type="dxa"/>
            <w:noWrap/>
            <w:hideMark/>
          </w:tcPr>
          <w:p w14:paraId="58BCF263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6" w:type="dxa"/>
            <w:noWrap/>
            <w:hideMark/>
          </w:tcPr>
          <w:p w14:paraId="63ABB693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840EDC" w:rsidRPr="009869EB" w14:paraId="393FD521" w14:textId="77777777" w:rsidTr="00A3494B">
        <w:trPr>
          <w:trHeight w:val="354"/>
        </w:trPr>
        <w:tc>
          <w:tcPr>
            <w:tcW w:w="1368" w:type="dxa"/>
            <w:noWrap/>
            <w:hideMark/>
          </w:tcPr>
          <w:p w14:paraId="786E3BA1" w14:textId="77777777" w:rsidR="00840EDC" w:rsidRPr="009869EB" w:rsidRDefault="00840EDC" w:rsidP="00A349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Right Palm</w:t>
            </w:r>
          </w:p>
        </w:tc>
        <w:tc>
          <w:tcPr>
            <w:tcW w:w="1260" w:type="dxa"/>
            <w:noWrap/>
            <w:hideMark/>
          </w:tcPr>
          <w:p w14:paraId="37F27A7D" w14:textId="77777777" w:rsidR="00840EDC" w:rsidRPr="009869EB" w:rsidRDefault="00840EDC" w:rsidP="00A349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440" w:type="dxa"/>
            <w:noWrap/>
            <w:hideMark/>
          </w:tcPr>
          <w:p w14:paraId="6C51CF92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1485" w:type="dxa"/>
            <w:noWrap/>
            <w:hideMark/>
          </w:tcPr>
          <w:p w14:paraId="1994FCCB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77" w:type="dxa"/>
            <w:noWrap/>
            <w:hideMark/>
          </w:tcPr>
          <w:p w14:paraId="03B2A8D4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826" w:type="dxa"/>
            <w:noWrap/>
            <w:hideMark/>
          </w:tcPr>
          <w:p w14:paraId="78037F84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840EDC" w:rsidRPr="009869EB" w14:paraId="08D3F874" w14:textId="77777777" w:rsidTr="00A3494B">
        <w:trPr>
          <w:trHeight w:val="354"/>
        </w:trPr>
        <w:tc>
          <w:tcPr>
            <w:tcW w:w="1368" w:type="dxa"/>
            <w:noWrap/>
            <w:hideMark/>
          </w:tcPr>
          <w:p w14:paraId="60E0154C" w14:textId="77777777" w:rsidR="00840EDC" w:rsidRPr="009869EB" w:rsidRDefault="00840EDC" w:rsidP="00A349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Right Palm</w:t>
            </w:r>
          </w:p>
        </w:tc>
        <w:tc>
          <w:tcPr>
            <w:tcW w:w="1260" w:type="dxa"/>
            <w:noWrap/>
            <w:hideMark/>
          </w:tcPr>
          <w:p w14:paraId="0F9DFB4D" w14:textId="77777777" w:rsidR="00840EDC" w:rsidRPr="009869EB" w:rsidRDefault="00840EDC" w:rsidP="00A349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440" w:type="dxa"/>
            <w:noWrap/>
            <w:hideMark/>
          </w:tcPr>
          <w:p w14:paraId="3ABE61A9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1485" w:type="dxa"/>
            <w:noWrap/>
            <w:hideMark/>
          </w:tcPr>
          <w:p w14:paraId="34B55C13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77" w:type="dxa"/>
            <w:noWrap/>
            <w:hideMark/>
          </w:tcPr>
          <w:p w14:paraId="2C9A09EA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26" w:type="dxa"/>
            <w:noWrap/>
            <w:hideMark/>
          </w:tcPr>
          <w:p w14:paraId="2C7B14A6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840EDC" w:rsidRPr="009869EB" w14:paraId="359FDB07" w14:textId="77777777" w:rsidTr="00A3494B">
        <w:trPr>
          <w:trHeight w:val="354"/>
        </w:trPr>
        <w:tc>
          <w:tcPr>
            <w:tcW w:w="1368" w:type="dxa"/>
            <w:noWrap/>
            <w:hideMark/>
          </w:tcPr>
          <w:p w14:paraId="46EF2CF1" w14:textId="77777777" w:rsidR="00840EDC" w:rsidRPr="009869EB" w:rsidRDefault="00840EDC" w:rsidP="00A349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Tongue</w:t>
            </w:r>
          </w:p>
        </w:tc>
        <w:tc>
          <w:tcPr>
            <w:tcW w:w="1260" w:type="dxa"/>
            <w:noWrap/>
            <w:hideMark/>
          </w:tcPr>
          <w:p w14:paraId="609BF93C" w14:textId="77777777" w:rsidR="00840EDC" w:rsidRPr="009869EB" w:rsidRDefault="00840EDC" w:rsidP="00A349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440" w:type="dxa"/>
            <w:noWrap/>
            <w:hideMark/>
          </w:tcPr>
          <w:p w14:paraId="5AB54AE9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485" w:type="dxa"/>
            <w:noWrap/>
            <w:hideMark/>
          </w:tcPr>
          <w:p w14:paraId="7807BDDC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77" w:type="dxa"/>
            <w:noWrap/>
            <w:hideMark/>
          </w:tcPr>
          <w:p w14:paraId="5C0B8C5E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26" w:type="dxa"/>
            <w:noWrap/>
            <w:hideMark/>
          </w:tcPr>
          <w:p w14:paraId="4214DE45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840EDC" w:rsidRPr="009869EB" w14:paraId="7C73F387" w14:textId="77777777" w:rsidTr="00A3494B">
        <w:trPr>
          <w:trHeight w:val="354"/>
        </w:trPr>
        <w:tc>
          <w:tcPr>
            <w:tcW w:w="1368" w:type="dxa"/>
            <w:noWrap/>
            <w:hideMark/>
          </w:tcPr>
          <w:p w14:paraId="50A26CD7" w14:textId="77777777" w:rsidR="00840EDC" w:rsidRPr="009869EB" w:rsidRDefault="00840EDC" w:rsidP="00A349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Tongue</w:t>
            </w:r>
          </w:p>
        </w:tc>
        <w:tc>
          <w:tcPr>
            <w:tcW w:w="1260" w:type="dxa"/>
            <w:noWrap/>
            <w:hideMark/>
          </w:tcPr>
          <w:p w14:paraId="02365105" w14:textId="77777777" w:rsidR="00840EDC" w:rsidRPr="009869EB" w:rsidRDefault="00840EDC" w:rsidP="00A349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440" w:type="dxa"/>
            <w:noWrap/>
            <w:hideMark/>
          </w:tcPr>
          <w:p w14:paraId="78CEE948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485" w:type="dxa"/>
            <w:noWrap/>
            <w:hideMark/>
          </w:tcPr>
          <w:p w14:paraId="34D85F67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77" w:type="dxa"/>
            <w:noWrap/>
            <w:hideMark/>
          </w:tcPr>
          <w:p w14:paraId="6BD0C0B7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26" w:type="dxa"/>
            <w:noWrap/>
            <w:hideMark/>
          </w:tcPr>
          <w:p w14:paraId="427E2591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840EDC" w:rsidRPr="009869EB" w14:paraId="7542C580" w14:textId="77777777" w:rsidTr="00A3494B">
        <w:trPr>
          <w:trHeight w:val="354"/>
        </w:trPr>
        <w:tc>
          <w:tcPr>
            <w:tcW w:w="1368" w:type="dxa"/>
            <w:noWrap/>
            <w:hideMark/>
          </w:tcPr>
          <w:p w14:paraId="075289AB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noWrap/>
            <w:hideMark/>
          </w:tcPr>
          <w:p w14:paraId="04780FE9" w14:textId="77777777" w:rsidR="00840EDC" w:rsidRPr="009869EB" w:rsidRDefault="00840EDC" w:rsidP="00A349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14:paraId="0D070642" w14:textId="77777777" w:rsidR="00840EDC" w:rsidRPr="009869EB" w:rsidRDefault="00840EDC" w:rsidP="00A349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5" w:type="dxa"/>
            <w:noWrap/>
            <w:hideMark/>
          </w:tcPr>
          <w:p w14:paraId="6187D6AF" w14:textId="77777777" w:rsidR="00840EDC" w:rsidRPr="009869EB" w:rsidRDefault="00840EDC" w:rsidP="00A349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7" w:type="dxa"/>
            <w:noWrap/>
            <w:hideMark/>
          </w:tcPr>
          <w:p w14:paraId="3343E712" w14:textId="77777777" w:rsidR="00840EDC" w:rsidRPr="009869EB" w:rsidRDefault="00840EDC" w:rsidP="00A3494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6" w:type="dxa"/>
            <w:noWrap/>
            <w:hideMark/>
          </w:tcPr>
          <w:p w14:paraId="4F045BCE" w14:textId="77777777" w:rsidR="00840EDC" w:rsidRPr="009869EB" w:rsidRDefault="00840EDC" w:rsidP="00A3494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9E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erage = 0.07</w:t>
            </w:r>
          </w:p>
        </w:tc>
      </w:tr>
    </w:tbl>
    <w:p w14:paraId="1D9FAD46" w14:textId="77777777" w:rsidR="00840EDC" w:rsidRPr="009869EB" w:rsidRDefault="00840EDC" w:rsidP="00840EDC">
      <w:pPr>
        <w:ind w:left="720" w:hanging="720"/>
        <w:rPr>
          <w:rFonts w:ascii="Times New Roman" w:hAnsi="Times New Roman" w:cs="Times New Roman"/>
        </w:rPr>
      </w:pPr>
      <w:r w:rsidRPr="005D401E">
        <w:rPr>
          <w:rFonts w:ascii="Times New Roman" w:hAnsi="Times New Roman" w:cs="Times New Roman"/>
        </w:rPr>
        <w:t xml:space="preserve"> </w:t>
      </w:r>
    </w:p>
    <w:p w14:paraId="5BBE91C4" w14:textId="77777777" w:rsidR="003420E3" w:rsidRDefault="004921B7"/>
    <w:sectPr w:rsidR="003420E3" w:rsidSect="00F95419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EDC"/>
    <w:rsid w:val="000E4F99"/>
    <w:rsid w:val="00145371"/>
    <w:rsid w:val="001C5DC5"/>
    <w:rsid w:val="004921B7"/>
    <w:rsid w:val="004E5BA9"/>
    <w:rsid w:val="005F4A42"/>
    <w:rsid w:val="00641201"/>
    <w:rsid w:val="00707B40"/>
    <w:rsid w:val="007E68EE"/>
    <w:rsid w:val="00840EDC"/>
    <w:rsid w:val="00893F4C"/>
    <w:rsid w:val="00C173F0"/>
    <w:rsid w:val="00EF5A7A"/>
    <w:rsid w:val="00F6207D"/>
    <w:rsid w:val="00F9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9CBAD"/>
  <w14:defaultImageDpi w14:val="32767"/>
  <w15:chartTrackingRefBased/>
  <w15:docId w15:val="{0DCFABAB-877B-F445-BF3C-37091391D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40ED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ED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ainali</dc:creator>
  <cp:keywords/>
  <dc:description/>
  <cp:lastModifiedBy>Kumar Mainali</cp:lastModifiedBy>
  <cp:revision>2</cp:revision>
  <dcterms:created xsi:type="dcterms:W3CDTF">2019-04-16T04:54:00Z</dcterms:created>
  <dcterms:modified xsi:type="dcterms:W3CDTF">2019-05-05T23:25:00Z</dcterms:modified>
</cp:coreProperties>
</file>